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A9A" w:rsidRDefault="00210587" w:rsidP="00EC797A">
      <w:pPr>
        <w:rPr>
          <w:rFonts w:ascii="Times New Roman" w:hAnsi="Times New Roman"/>
        </w:rPr>
      </w:pPr>
      <w:r>
        <w:rPr>
          <w:rFonts w:ascii="Times New Roman" w:hAnsi="Times New Roman"/>
        </w:rPr>
        <w:t>Table S3</w:t>
      </w:r>
      <w:r w:rsidR="005F4E65" w:rsidRPr="00CC7D91">
        <w:rPr>
          <w:rFonts w:ascii="Times New Roman" w:hAnsi="Times New Roman"/>
        </w:rPr>
        <w:t xml:space="preserve">. </w:t>
      </w:r>
      <w:r w:rsidR="00B00A9A">
        <w:rPr>
          <w:rFonts w:ascii="Times New Roman" w:hAnsi="Times New Roman"/>
        </w:rPr>
        <w:t xml:space="preserve">The results of </w:t>
      </w:r>
      <w:r w:rsidR="00AA2037">
        <w:rPr>
          <w:rFonts w:ascii="Times New Roman" w:hAnsi="Times New Roman"/>
        </w:rPr>
        <w:t>hem</w:t>
      </w:r>
      <w:r w:rsidR="00B00A9A">
        <w:rPr>
          <w:rFonts w:ascii="Times New Roman" w:hAnsi="Times New Roman"/>
        </w:rPr>
        <w:t>a</w:t>
      </w:r>
      <w:r w:rsidR="0024496E">
        <w:rPr>
          <w:rFonts w:ascii="Times New Roman" w:hAnsi="Times New Roman"/>
        </w:rPr>
        <w:t>g</w:t>
      </w:r>
      <w:r w:rsidR="00B00A9A">
        <w:rPr>
          <w:rFonts w:ascii="Times New Roman" w:hAnsi="Times New Roman"/>
        </w:rPr>
        <w:t xml:space="preserve">glutinin inhibition to detect antibody titres </w:t>
      </w:r>
      <w:r w:rsidR="000A6020">
        <w:rPr>
          <w:rFonts w:ascii="Times New Roman" w:hAnsi="Times New Roman"/>
        </w:rPr>
        <w:t>in</w:t>
      </w:r>
      <w:r w:rsidR="00B00A9A">
        <w:rPr>
          <w:rFonts w:ascii="Times New Roman" w:hAnsi="Times New Roman"/>
        </w:rPr>
        <w:t xml:space="preserve"> serum </w:t>
      </w:r>
      <w:r w:rsidR="00235AA4">
        <w:rPr>
          <w:rFonts w:ascii="Times New Roman" w:hAnsi="Times New Roman"/>
        </w:rPr>
        <w:t xml:space="preserve">samples </w:t>
      </w:r>
      <w:r w:rsidR="00B00A9A">
        <w:rPr>
          <w:rFonts w:ascii="Times New Roman" w:hAnsi="Times New Roman"/>
        </w:rPr>
        <w:t xml:space="preserve">from wild birds </w:t>
      </w:r>
      <w:r w:rsidR="000B2DCA">
        <w:rPr>
          <w:rFonts w:ascii="Times New Roman" w:hAnsi="Times New Roman"/>
        </w:rPr>
        <w:t xml:space="preserve">used as positive controls </w:t>
      </w:r>
      <w:r w:rsidR="00B00A9A">
        <w:rPr>
          <w:rFonts w:ascii="Times New Roman" w:hAnsi="Times New Roman"/>
        </w:rPr>
        <w:t xml:space="preserve">against a panel of six standard influenza A virus H5 antigens, including </w:t>
      </w:r>
      <w:r w:rsidR="00B00A9A" w:rsidRPr="00CC7D91">
        <w:rPr>
          <w:rFonts w:ascii="Times New Roman" w:hAnsi="Times New Roman"/>
        </w:rPr>
        <w:t>A/mallard/Netherlands/3/99(H5N2)</w:t>
      </w:r>
      <w:r w:rsidR="00B00A9A">
        <w:rPr>
          <w:rFonts w:ascii="Times New Roman" w:hAnsi="Times New Roman"/>
        </w:rPr>
        <w:t xml:space="preserve"> (NL99), </w:t>
      </w:r>
      <w:r w:rsidR="00B00A9A" w:rsidRPr="00CC7D91">
        <w:rPr>
          <w:rFonts w:ascii="Times New Roman" w:hAnsi="Times New Roman"/>
        </w:rPr>
        <w:t>A/HongKong/156/97(H5N1)</w:t>
      </w:r>
      <w:r w:rsidR="00B00A9A">
        <w:rPr>
          <w:rFonts w:ascii="Times New Roman" w:hAnsi="Times New Roman"/>
        </w:rPr>
        <w:t xml:space="preserve"> (HK97), </w:t>
      </w:r>
      <w:r w:rsidR="00B00A9A" w:rsidRPr="00CC7D91">
        <w:rPr>
          <w:rFonts w:ascii="Times New Roman" w:hAnsi="Times New Roman"/>
        </w:rPr>
        <w:t>A/Viet Nam/1194/2004(H5N1)</w:t>
      </w:r>
      <w:r w:rsidR="00B00A9A">
        <w:rPr>
          <w:rFonts w:ascii="Times New Roman" w:hAnsi="Times New Roman"/>
        </w:rPr>
        <w:t xml:space="preserve"> VN04, </w:t>
      </w:r>
      <w:r w:rsidR="00B00A9A" w:rsidRPr="00CC7D91">
        <w:rPr>
          <w:rFonts w:ascii="Times New Roman" w:hAnsi="Times New Roman"/>
        </w:rPr>
        <w:t>A/Indonesia/5/2005(H5N1)</w:t>
      </w:r>
      <w:r w:rsidR="00B00A9A">
        <w:rPr>
          <w:rFonts w:ascii="Times New Roman" w:hAnsi="Times New Roman"/>
        </w:rPr>
        <w:t xml:space="preserve"> (ID05), </w:t>
      </w:r>
      <w:r w:rsidR="00B00A9A" w:rsidRPr="00CC7D91">
        <w:rPr>
          <w:rFonts w:ascii="Times New Roman" w:hAnsi="Times New Roman"/>
        </w:rPr>
        <w:t>A/turkey/Turkey/1/2005(H5N1)</w:t>
      </w:r>
      <w:r w:rsidR="00B00A9A">
        <w:rPr>
          <w:rFonts w:ascii="Times New Roman" w:hAnsi="Times New Roman"/>
        </w:rPr>
        <w:t xml:space="preserve"> (TU05), </w:t>
      </w:r>
      <w:r w:rsidR="000A6020">
        <w:rPr>
          <w:rFonts w:ascii="Times New Roman" w:hAnsi="Times New Roman"/>
        </w:rPr>
        <w:t xml:space="preserve">and </w:t>
      </w:r>
      <w:r w:rsidR="00B00A9A" w:rsidRPr="00CC7D91">
        <w:rPr>
          <w:rFonts w:ascii="Times New Roman" w:hAnsi="Times New Roman"/>
        </w:rPr>
        <w:t>A/Anhui/1/2005(H5N1)</w:t>
      </w:r>
      <w:r w:rsidR="00B00A9A">
        <w:rPr>
          <w:rFonts w:ascii="Times New Roman" w:hAnsi="Times New Roman"/>
        </w:rPr>
        <w:t xml:space="preserve"> (AN05). Wild birds were all experimentally exposed to subtypes of highly pathogenic avian influenza virus H5N1 (listed). </w:t>
      </w:r>
      <w:r w:rsidR="00B00A9A" w:rsidRPr="00CC7D91">
        <w:rPr>
          <w:rFonts w:ascii="Times New Roman" w:hAnsi="Times New Roman"/>
        </w:rPr>
        <w:t>Viral strain names include the acronyms: WS = whooper swan, RS= ruddy shelduck, DK = duck, CK = chicken, AY = Anyang, MN = Mongolia.</w:t>
      </w:r>
    </w:p>
    <w:p w:rsidR="00800C97" w:rsidRDefault="00800C97" w:rsidP="00EC797A">
      <w:pPr>
        <w:rPr>
          <w:rFonts w:ascii="Times New Roman" w:hAnsi="Times New Roman"/>
        </w:rPr>
      </w:pPr>
    </w:p>
    <w:tbl>
      <w:tblPr>
        <w:tblW w:w="14580" w:type="dxa"/>
        <w:tblInd w:w="-162" w:type="dxa"/>
        <w:tblLayout w:type="fixed"/>
        <w:tblLook w:val="0000"/>
      </w:tblPr>
      <w:tblGrid>
        <w:gridCol w:w="1260"/>
        <w:gridCol w:w="1800"/>
        <w:gridCol w:w="3060"/>
        <w:gridCol w:w="1170"/>
        <w:gridCol w:w="1170"/>
        <w:gridCol w:w="1170"/>
        <w:gridCol w:w="1170"/>
        <w:gridCol w:w="1260"/>
        <w:gridCol w:w="1260"/>
        <w:gridCol w:w="1260"/>
      </w:tblGrid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2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H5 virus name (clade)</w:t>
            </w:r>
          </w:p>
        </w:tc>
      </w:tr>
      <w:tr w:rsidR="00800C97" w:rsidRPr="00800C97">
        <w:trPr>
          <w:trHeight w:val="52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Sample co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Exposure str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Exposure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clad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NL99 (Classic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HK97 (Clade 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VN04 (Clade 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ID05 (Clade 2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TU05 (Clade 2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0C97">
              <w:rPr>
                <w:rFonts w:ascii="Times New Roman" w:hAnsi="Times New Roman"/>
                <w:b/>
                <w:bCs/>
                <w:sz w:val="22"/>
                <w:szCs w:val="22"/>
              </w:rPr>
              <w:t>AN05 (Clade 2.3)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ird #13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Herring gull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DK/AY/AVL-1/2001(H5N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ird #1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Herring gu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DK/AY/AVL-1/2001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 xml:space="preserve">POCH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Common pochar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turkey/Turkey/1/2005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5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56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TUD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Tufted duc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turkey/Turkey/1/2005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 xml:space="preserve">TUPI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Tufted duc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turkey/Turkey/1/2005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5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9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92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 xml:space="preserve">WIG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Eurasian wige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turkey/Turkey/1/2005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8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4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7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9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48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Dunl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WS/MN/244/2005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Dunl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WS/MN/244/2005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9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Dunl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WS/MN/244/2005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ird #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Greylag goo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CK/Korea/IS/2006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ird #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Greylag goo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CK/Korea/IS/2006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9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ird #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Mandarin duc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CK/Korea/IS/2006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ird #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WS/MN/244/2005(H5N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ird #8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RS/MN/X63/2009(H5N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  <w:tr w:rsidR="00800C97" w:rsidRPr="00800C97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ird #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Bar-headed goos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A/RS/MN/X63/2009(H5N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C97" w:rsidRPr="00800C97" w:rsidRDefault="00800C97" w:rsidP="00800C9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00C97">
              <w:rPr>
                <w:rFonts w:ascii="Times New Roman" w:hAnsi="Times New Roman"/>
                <w:sz w:val="22"/>
                <w:szCs w:val="22"/>
              </w:rPr>
              <w:t>&lt;10</w:t>
            </w:r>
          </w:p>
        </w:tc>
      </w:tr>
    </w:tbl>
    <w:p w:rsidR="0093747D" w:rsidRPr="00CC7D91" w:rsidRDefault="0093747D" w:rsidP="00EC797A">
      <w:pPr>
        <w:rPr>
          <w:rFonts w:ascii="Times New Roman" w:hAnsi="Times New Roman"/>
          <w:b/>
        </w:rPr>
      </w:pPr>
    </w:p>
    <w:sectPr w:rsidR="0093747D" w:rsidRPr="00CC7D91" w:rsidSect="00CD5352">
      <w:footerReference w:type="even" r:id="rId7"/>
      <w:footerReference w:type="default" r:id="rId8"/>
      <w:pgSz w:w="16838" w:h="11899" w:orient="landscape"/>
      <w:pgMar w:top="1800" w:right="1440" w:bottom="1800" w:left="144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0200" w:rsidRDefault="00160200">
      <w:r>
        <w:separator/>
      </w:r>
    </w:p>
  </w:endnote>
  <w:endnote w:type="continuationSeparator" w:id="0">
    <w:p w:rsidR="00160200" w:rsidRDefault="001602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0200" w:rsidRDefault="002C6086" w:rsidP="009374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6020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0200" w:rsidRDefault="00160200" w:rsidP="003524FD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0200" w:rsidRDefault="00160200" w:rsidP="003524FD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0200" w:rsidRDefault="00160200">
      <w:r>
        <w:separator/>
      </w:r>
    </w:p>
  </w:footnote>
  <w:footnote w:type="continuationSeparator" w:id="0">
    <w:p w:rsidR="00160200" w:rsidRDefault="00160200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6005D"/>
    <w:multiLevelType w:val="hybridMultilevel"/>
    <w:tmpl w:val="5DAE5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056614"/>
    <w:multiLevelType w:val="hybridMultilevel"/>
    <w:tmpl w:val="25EE6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426C0C"/>
    <w:multiLevelType w:val="hybridMultilevel"/>
    <w:tmpl w:val="986257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8D86D35"/>
    <w:multiLevelType w:val="hybridMultilevel"/>
    <w:tmpl w:val="C8A85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4F31CE"/>
    <w:multiLevelType w:val="hybridMultilevel"/>
    <w:tmpl w:val="D9DC5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784073"/>
    <w:multiLevelType w:val="hybridMultilevel"/>
    <w:tmpl w:val="8A682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A874E1"/>
    <w:multiLevelType w:val="hybridMultilevel"/>
    <w:tmpl w:val="5628A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2D27ED"/>
    <w:multiLevelType w:val="hybridMultilevel"/>
    <w:tmpl w:val="F3524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FC34C3"/>
    <w:multiLevelType w:val="hybridMultilevel"/>
    <w:tmpl w:val="67F24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61322F"/>
    <w:multiLevelType w:val="hybridMultilevel"/>
    <w:tmpl w:val="F8F0A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052FE0"/>
    <w:multiLevelType w:val="hybridMultilevel"/>
    <w:tmpl w:val="C688F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A62F7A"/>
    <w:multiLevelType w:val="hybridMultilevel"/>
    <w:tmpl w:val="45BCC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C95D47"/>
    <w:multiLevelType w:val="hybridMultilevel"/>
    <w:tmpl w:val="82464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705DDC"/>
    <w:multiLevelType w:val="hybridMultilevel"/>
    <w:tmpl w:val="F82A2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590A34"/>
    <w:multiLevelType w:val="hybridMultilevel"/>
    <w:tmpl w:val="476E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C23698"/>
    <w:multiLevelType w:val="hybridMultilevel"/>
    <w:tmpl w:val="33D86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9B154AE"/>
    <w:multiLevelType w:val="hybridMultilevel"/>
    <w:tmpl w:val="C3D08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0"/>
  </w:num>
  <w:num w:numId="4">
    <w:abstractNumId w:val="7"/>
  </w:num>
  <w:num w:numId="5">
    <w:abstractNumId w:val="10"/>
  </w:num>
  <w:num w:numId="6">
    <w:abstractNumId w:val="6"/>
  </w:num>
  <w:num w:numId="7">
    <w:abstractNumId w:val="9"/>
  </w:num>
  <w:num w:numId="8">
    <w:abstractNumId w:val="16"/>
  </w:num>
  <w:num w:numId="9">
    <w:abstractNumId w:val="15"/>
  </w:num>
  <w:num w:numId="10">
    <w:abstractNumId w:val="13"/>
  </w:num>
  <w:num w:numId="11">
    <w:abstractNumId w:val="11"/>
  </w:num>
  <w:num w:numId="12">
    <w:abstractNumId w:val="8"/>
  </w:num>
  <w:num w:numId="13">
    <w:abstractNumId w:val="5"/>
  </w:num>
  <w:num w:numId="14">
    <w:abstractNumId w:val="12"/>
  </w:num>
  <w:num w:numId="15">
    <w:abstractNumId w:val="2"/>
  </w:num>
  <w:num w:numId="16">
    <w:abstractNumId w:val="4"/>
  </w:num>
  <w:num w:numId="1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7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6E25D1"/>
    <w:rsid w:val="00010E59"/>
    <w:rsid w:val="0001452F"/>
    <w:rsid w:val="00017814"/>
    <w:rsid w:val="00022E45"/>
    <w:rsid w:val="00024438"/>
    <w:rsid w:val="0005187F"/>
    <w:rsid w:val="000558D9"/>
    <w:rsid w:val="000574C7"/>
    <w:rsid w:val="000659F0"/>
    <w:rsid w:val="000706E6"/>
    <w:rsid w:val="000754C0"/>
    <w:rsid w:val="000A4CB5"/>
    <w:rsid w:val="000A6020"/>
    <w:rsid w:val="000B1736"/>
    <w:rsid w:val="000B2DCA"/>
    <w:rsid w:val="000B44A8"/>
    <w:rsid w:val="000C64BE"/>
    <w:rsid w:val="000C6552"/>
    <w:rsid w:val="000E488C"/>
    <w:rsid w:val="000E68A1"/>
    <w:rsid w:val="000F4DB8"/>
    <w:rsid w:val="0010195A"/>
    <w:rsid w:val="00101C6C"/>
    <w:rsid w:val="00102BFA"/>
    <w:rsid w:val="00104F02"/>
    <w:rsid w:val="0011677D"/>
    <w:rsid w:val="001326F2"/>
    <w:rsid w:val="0013290E"/>
    <w:rsid w:val="00142B3C"/>
    <w:rsid w:val="00151E33"/>
    <w:rsid w:val="00156D11"/>
    <w:rsid w:val="00157755"/>
    <w:rsid w:val="00160200"/>
    <w:rsid w:val="001750CE"/>
    <w:rsid w:val="001763FA"/>
    <w:rsid w:val="0018414E"/>
    <w:rsid w:val="00194401"/>
    <w:rsid w:val="001A30DD"/>
    <w:rsid w:val="001A59E6"/>
    <w:rsid w:val="001C1BF3"/>
    <w:rsid w:val="001D68DF"/>
    <w:rsid w:val="001D6CB6"/>
    <w:rsid w:val="001E302A"/>
    <w:rsid w:val="002024FD"/>
    <w:rsid w:val="00204C5B"/>
    <w:rsid w:val="00207917"/>
    <w:rsid w:val="00210587"/>
    <w:rsid w:val="00235AA4"/>
    <w:rsid w:val="0024496E"/>
    <w:rsid w:val="00247871"/>
    <w:rsid w:val="0027248E"/>
    <w:rsid w:val="002765FB"/>
    <w:rsid w:val="002801DF"/>
    <w:rsid w:val="00280F13"/>
    <w:rsid w:val="0028196B"/>
    <w:rsid w:val="002B1A59"/>
    <w:rsid w:val="002B1D0C"/>
    <w:rsid w:val="002C6086"/>
    <w:rsid w:val="002C7703"/>
    <w:rsid w:val="002D353B"/>
    <w:rsid w:val="002D7DD7"/>
    <w:rsid w:val="002E54CE"/>
    <w:rsid w:val="0030368E"/>
    <w:rsid w:val="00304D5E"/>
    <w:rsid w:val="00305169"/>
    <w:rsid w:val="00310366"/>
    <w:rsid w:val="003302B5"/>
    <w:rsid w:val="00341DD9"/>
    <w:rsid w:val="003519D9"/>
    <w:rsid w:val="003524FD"/>
    <w:rsid w:val="0036256E"/>
    <w:rsid w:val="0037022D"/>
    <w:rsid w:val="0037423A"/>
    <w:rsid w:val="00375FA3"/>
    <w:rsid w:val="003871D9"/>
    <w:rsid w:val="00392FE5"/>
    <w:rsid w:val="00397671"/>
    <w:rsid w:val="003C7B8B"/>
    <w:rsid w:val="003E1C01"/>
    <w:rsid w:val="003E462E"/>
    <w:rsid w:val="003E624D"/>
    <w:rsid w:val="003F7B8C"/>
    <w:rsid w:val="00412528"/>
    <w:rsid w:val="00416E68"/>
    <w:rsid w:val="0042052D"/>
    <w:rsid w:val="00425C95"/>
    <w:rsid w:val="00431A2B"/>
    <w:rsid w:val="00450E82"/>
    <w:rsid w:val="004624F9"/>
    <w:rsid w:val="00471553"/>
    <w:rsid w:val="0047341F"/>
    <w:rsid w:val="00491763"/>
    <w:rsid w:val="00497604"/>
    <w:rsid w:val="004A3ECB"/>
    <w:rsid w:val="004A7D66"/>
    <w:rsid w:val="004B4269"/>
    <w:rsid w:val="004D0889"/>
    <w:rsid w:val="004D2AD8"/>
    <w:rsid w:val="004D6CCB"/>
    <w:rsid w:val="004F043A"/>
    <w:rsid w:val="00503E43"/>
    <w:rsid w:val="00506484"/>
    <w:rsid w:val="00507805"/>
    <w:rsid w:val="005218ED"/>
    <w:rsid w:val="00557672"/>
    <w:rsid w:val="00560F7E"/>
    <w:rsid w:val="00561A6E"/>
    <w:rsid w:val="005632E0"/>
    <w:rsid w:val="00564EAA"/>
    <w:rsid w:val="005653EE"/>
    <w:rsid w:val="005736E9"/>
    <w:rsid w:val="0057464B"/>
    <w:rsid w:val="0058314B"/>
    <w:rsid w:val="005844FE"/>
    <w:rsid w:val="005930B1"/>
    <w:rsid w:val="005B06C8"/>
    <w:rsid w:val="005B5A0D"/>
    <w:rsid w:val="005C015B"/>
    <w:rsid w:val="005C3271"/>
    <w:rsid w:val="005D51B1"/>
    <w:rsid w:val="005E7A40"/>
    <w:rsid w:val="005F4E65"/>
    <w:rsid w:val="00614107"/>
    <w:rsid w:val="006172A0"/>
    <w:rsid w:val="00636712"/>
    <w:rsid w:val="006421EC"/>
    <w:rsid w:val="006677BA"/>
    <w:rsid w:val="00675C41"/>
    <w:rsid w:val="006768ED"/>
    <w:rsid w:val="006855FF"/>
    <w:rsid w:val="0069784F"/>
    <w:rsid w:val="006A6C1F"/>
    <w:rsid w:val="006B0BDF"/>
    <w:rsid w:val="006B13D2"/>
    <w:rsid w:val="006B158C"/>
    <w:rsid w:val="006E047F"/>
    <w:rsid w:val="006E0E15"/>
    <w:rsid w:val="006E192D"/>
    <w:rsid w:val="006E1AF0"/>
    <w:rsid w:val="006E25D1"/>
    <w:rsid w:val="006E4E1E"/>
    <w:rsid w:val="006E7D65"/>
    <w:rsid w:val="006F1AA5"/>
    <w:rsid w:val="006F50AE"/>
    <w:rsid w:val="006F75D9"/>
    <w:rsid w:val="006F7EFA"/>
    <w:rsid w:val="0070085D"/>
    <w:rsid w:val="007105F2"/>
    <w:rsid w:val="007120CF"/>
    <w:rsid w:val="00712E48"/>
    <w:rsid w:val="007134A6"/>
    <w:rsid w:val="00721032"/>
    <w:rsid w:val="00724DB0"/>
    <w:rsid w:val="00736F2B"/>
    <w:rsid w:val="00742A97"/>
    <w:rsid w:val="00742DDC"/>
    <w:rsid w:val="00743247"/>
    <w:rsid w:val="00750DA3"/>
    <w:rsid w:val="00762A21"/>
    <w:rsid w:val="007930F7"/>
    <w:rsid w:val="00796CE8"/>
    <w:rsid w:val="00797FBA"/>
    <w:rsid w:val="007A200C"/>
    <w:rsid w:val="007E242B"/>
    <w:rsid w:val="007F1CDE"/>
    <w:rsid w:val="00800C97"/>
    <w:rsid w:val="00815A08"/>
    <w:rsid w:val="00817276"/>
    <w:rsid w:val="00856218"/>
    <w:rsid w:val="00857BA6"/>
    <w:rsid w:val="008601E8"/>
    <w:rsid w:val="0086145D"/>
    <w:rsid w:val="00875EB9"/>
    <w:rsid w:val="00881370"/>
    <w:rsid w:val="00883F77"/>
    <w:rsid w:val="00895F67"/>
    <w:rsid w:val="008A0106"/>
    <w:rsid w:val="008A0A95"/>
    <w:rsid w:val="008C26CD"/>
    <w:rsid w:val="008C3EDA"/>
    <w:rsid w:val="008C6C54"/>
    <w:rsid w:val="008E3BBA"/>
    <w:rsid w:val="008F0599"/>
    <w:rsid w:val="008F098A"/>
    <w:rsid w:val="008F3A7C"/>
    <w:rsid w:val="008F5973"/>
    <w:rsid w:val="00901672"/>
    <w:rsid w:val="00920869"/>
    <w:rsid w:val="00922D2F"/>
    <w:rsid w:val="00935970"/>
    <w:rsid w:val="009361FC"/>
    <w:rsid w:val="0093747D"/>
    <w:rsid w:val="0094528A"/>
    <w:rsid w:val="00961B56"/>
    <w:rsid w:val="00965218"/>
    <w:rsid w:val="00976151"/>
    <w:rsid w:val="00983851"/>
    <w:rsid w:val="0098798C"/>
    <w:rsid w:val="00996F0D"/>
    <w:rsid w:val="009B45D1"/>
    <w:rsid w:val="009B78D6"/>
    <w:rsid w:val="009C0030"/>
    <w:rsid w:val="009C50A4"/>
    <w:rsid w:val="009D2F88"/>
    <w:rsid w:val="009E61F6"/>
    <w:rsid w:val="009F6BB6"/>
    <w:rsid w:val="00A02521"/>
    <w:rsid w:val="00A03F92"/>
    <w:rsid w:val="00A105E0"/>
    <w:rsid w:val="00A1153B"/>
    <w:rsid w:val="00A22234"/>
    <w:rsid w:val="00A26F4B"/>
    <w:rsid w:val="00A27CA4"/>
    <w:rsid w:val="00A370F7"/>
    <w:rsid w:val="00A62928"/>
    <w:rsid w:val="00A77123"/>
    <w:rsid w:val="00A77689"/>
    <w:rsid w:val="00A90692"/>
    <w:rsid w:val="00AA2037"/>
    <w:rsid w:val="00AA258E"/>
    <w:rsid w:val="00AA3474"/>
    <w:rsid w:val="00AE4152"/>
    <w:rsid w:val="00AE6CB8"/>
    <w:rsid w:val="00AF3A84"/>
    <w:rsid w:val="00B00A9A"/>
    <w:rsid w:val="00B01331"/>
    <w:rsid w:val="00B11BCE"/>
    <w:rsid w:val="00B16776"/>
    <w:rsid w:val="00B1678C"/>
    <w:rsid w:val="00B270B1"/>
    <w:rsid w:val="00B31C88"/>
    <w:rsid w:val="00B36DF3"/>
    <w:rsid w:val="00B41888"/>
    <w:rsid w:val="00B46254"/>
    <w:rsid w:val="00B47254"/>
    <w:rsid w:val="00B70EA7"/>
    <w:rsid w:val="00B72B38"/>
    <w:rsid w:val="00B73576"/>
    <w:rsid w:val="00B930CF"/>
    <w:rsid w:val="00BA64FF"/>
    <w:rsid w:val="00BF2C35"/>
    <w:rsid w:val="00C0169C"/>
    <w:rsid w:val="00C05AA6"/>
    <w:rsid w:val="00C10F24"/>
    <w:rsid w:val="00C13F9B"/>
    <w:rsid w:val="00C17F30"/>
    <w:rsid w:val="00C22071"/>
    <w:rsid w:val="00C22B15"/>
    <w:rsid w:val="00C56113"/>
    <w:rsid w:val="00C57660"/>
    <w:rsid w:val="00C617BD"/>
    <w:rsid w:val="00C62FF2"/>
    <w:rsid w:val="00C7748F"/>
    <w:rsid w:val="00C80C8D"/>
    <w:rsid w:val="00C81951"/>
    <w:rsid w:val="00C84CD1"/>
    <w:rsid w:val="00C853D7"/>
    <w:rsid w:val="00CA78FB"/>
    <w:rsid w:val="00CB59E1"/>
    <w:rsid w:val="00CB5D24"/>
    <w:rsid w:val="00CC3B81"/>
    <w:rsid w:val="00CC7D91"/>
    <w:rsid w:val="00CD0A0C"/>
    <w:rsid w:val="00CD5352"/>
    <w:rsid w:val="00CE3E49"/>
    <w:rsid w:val="00CE6250"/>
    <w:rsid w:val="00CF10C4"/>
    <w:rsid w:val="00D132E0"/>
    <w:rsid w:val="00D15D1C"/>
    <w:rsid w:val="00D46D04"/>
    <w:rsid w:val="00D471D3"/>
    <w:rsid w:val="00D5632B"/>
    <w:rsid w:val="00D733BC"/>
    <w:rsid w:val="00D74ADB"/>
    <w:rsid w:val="00D8094C"/>
    <w:rsid w:val="00D9572E"/>
    <w:rsid w:val="00DA5603"/>
    <w:rsid w:val="00DB0389"/>
    <w:rsid w:val="00DB3AD6"/>
    <w:rsid w:val="00DC38DB"/>
    <w:rsid w:val="00DD7A4F"/>
    <w:rsid w:val="00DE58E3"/>
    <w:rsid w:val="00DE6E96"/>
    <w:rsid w:val="00E06308"/>
    <w:rsid w:val="00E1312C"/>
    <w:rsid w:val="00E1344E"/>
    <w:rsid w:val="00E2194F"/>
    <w:rsid w:val="00E229CD"/>
    <w:rsid w:val="00E23344"/>
    <w:rsid w:val="00E3416C"/>
    <w:rsid w:val="00E341C7"/>
    <w:rsid w:val="00E35D3C"/>
    <w:rsid w:val="00E45EB0"/>
    <w:rsid w:val="00E65D16"/>
    <w:rsid w:val="00E96CAD"/>
    <w:rsid w:val="00E9799D"/>
    <w:rsid w:val="00EA0582"/>
    <w:rsid w:val="00EA316D"/>
    <w:rsid w:val="00EA4591"/>
    <w:rsid w:val="00EB0CC4"/>
    <w:rsid w:val="00EB599A"/>
    <w:rsid w:val="00EC797A"/>
    <w:rsid w:val="00EF1D39"/>
    <w:rsid w:val="00EF25CC"/>
    <w:rsid w:val="00EF4D1B"/>
    <w:rsid w:val="00F013E2"/>
    <w:rsid w:val="00F01C90"/>
    <w:rsid w:val="00F13BF2"/>
    <w:rsid w:val="00F15C37"/>
    <w:rsid w:val="00F2293A"/>
    <w:rsid w:val="00F30D61"/>
    <w:rsid w:val="00F36870"/>
    <w:rsid w:val="00F40791"/>
    <w:rsid w:val="00F416EF"/>
    <w:rsid w:val="00F50073"/>
    <w:rsid w:val="00F57ABF"/>
    <w:rsid w:val="00F62612"/>
    <w:rsid w:val="00F62922"/>
    <w:rsid w:val="00F62C28"/>
    <w:rsid w:val="00F66316"/>
    <w:rsid w:val="00F76EC7"/>
    <w:rsid w:val="00F84211"/>
    <w:rsid w:val="00F9654D"/>
    <w:rsid w:val="00FA50B8"/>
    <w:rsid w:val="00FB0941"/>
    <w:rsid w:val="00FB2858"/>
    <w:rsid w:val="00FC16E3"/>
    <w:rsid w:val="00FC4488"/>
    <w:rsid w:val="00FD32B3"/>
    <w:rsid w:val="00FD714C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Table Grid" w:uiPriority="59"/>
  </w:latentStyles>
  <w:style w:type="paragraph" w:default="1" w:styleId="Normal">
    <w:name w:val="Normal"/>
    <w:qFormat/>
    <w:rsid w:val="00C13F9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524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24FD"/>
  </w:style>
  <w:style w:type="character" w:styleId="PageNumber">
    <w:name w:val="page number"/>
    <w:basedOn w:val="DefaultParagraphFont"/>
    <w:uiPriority w:val="99"/>
    <w:semiHidden/>
    <w:unhideWhenUsed/>
    <w:rsid w:val="003524FD"/>
  </w:style>
  <w:style w:type="paragraph" w:styleId="ListParagraph">
    <w:name w:val="List Paragraph"/>
    <w:basedOn w:val="Normal"/>
    <w:uiPriority w:val="34"/>
    <w:qFormat/>
    <w:rsid w:val="00AE41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00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0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0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0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0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07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07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95F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70B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6B13D2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800C97"/>
    <w:rPr>
      <w:color w:val="993366"/>
      <w:u w:val="single"/>
    </w:rPr>
  </w:style>
  <w:style w:type="paragraph" w:customStyle="1" w:styleId="font5">
    <w:name w:val="font5"/>
    <w:basedOn w:val="Normal"/>
    <w:rsid w:val="00800C9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8">
    <w:name w:val="xl28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800C97"/>
    <w:pPr>
      <w:spacing w:beforeLines="1" w:afterLines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0">
    <w:name w:val="xl30"/>
    <w:basedOn w:val="Normal"/>
    <w:rsid w:val="00800C97"/>
    <w:pPr>
      <w:spacing w:beforeLines="1" w:afterLines="1"/>
      <w:textAlignment w:val="top"/>
    </w:pPr>
    <w:rPr>
      <w:rFonts w:ascii="Times New Roman" w:hAnsi="Times New Roman"/>
      <w:b/>
      <w:bCs/>
      <w:sz w:val="22"/>
      <w:szCs w:val="22"/>
    </w:rPr>
  </w:style>
  <w:style w:type="paragraph" w:customStyle="1" w:styleId="xl31">
    <w:name w:val="xl31"/>
    <w:basedOn w:val="Normal"/>
    <w:rsid w:val="00800C97"/>
    <w:pPr>
      <w:spacing w:beforeLines="1" w:afterLines="1"/>
      <w:jc w:val="center"/>
      <w:textAlignment w:val="top"/>
    </w:pPr>
    <w:rPr>
      <w:rFonts w:ascii="Times New Roman" w:hAnsi="Times New Roman"/>
      <w:b/>
      <w:bCs/>
      <w:sz w:val="22"/>
      <w:szCs w:val="22"/>
    </w:rPr>
  </w:style>
  <w:style w:type="paragraph" w:customStyle="1" w:styleId="xl32">
    <w:name w:val="xl32"/>
    <w:basedOn w:val="Normal"/>
    <w:rsid w:val="00800C97"/>
    <w:pPr>
      <w:spacing w:beforeLines="1" w:afterLines="1"/>
    </w:pPr>
    <w:rPr>
      <w:rFonts w:ascii="Times New Roman" w:hAnsi="Times New Roman"/>
      <w:b/>
      <w:bCs/>
      <w:sz w:val="22"/>
      <w:szCs w:val="22"/>
    </w:rPr>
  </w:style>
  <w:style w:type="paragraph" w:customStyle="1" w:styleId="xl33">
    <w:name w:val="xl33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800C97"/>
    <w:pPr>
      <w:spacing w:beforeLines="1" w:afterLines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5">
    <w:name w:val="xl35"/>
    <w:basedOn w:val="Normal"/>
    <w:rsid w:val="00800C97"/>
    <w:pPr>
      <w:spacing w:beforeLines="1" w:afterLines="1"/>
      <w:jc w:val="center"/>
    </w:pPr>
    <w:rPr>
      <w:rFonts w:ascii="Times New Roman" w:hAnsi="Times New Roman"/>
      <w:sz w:val="22"/>
      <w:szCs w:val="22"/>
    </w:rPr>
  </w:style>
  <w:style w:type="paragraph" w:styleId="Header">
    <w:name w:val="header"/>
    <w:basedOn w:val="Normal"/>
    <w:link w:val="HeaderChar"/>
    <w:rsid w:val="000145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145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Table Grid" w:uiPriority="5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524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24FD"/>
  </w:style>
  <w:style w:type="character" w:styleId="PageNumber">
    <w:name w:val="page number"/>
    <w:basedOn w:val="DefaultParagraphFont"/>
    <w:uiPriority w:val="99"/>
    <w:semiHidden/>
    <w:unhideWhenUsed/>
    <w:rsid w:val="003524FD"/>
  </w:style>
  <w:style w:type="paragraph" w:styleId="ListParagraph">
    <w:name w:val="List Paragraph"/>
    <w:basedOn w:val="Normal"/>
    <w:uiPriority w:val="34"/>
    <w:qFormat/>
    <w:rsid w:val="00AE41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00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0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0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0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0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07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07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95F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70B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6B13D2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800C97"/>
    <w:rPr>
      <w:color w:val="993366"/>
      <w:u w:val="single"/>
    </w:rPr>
  </w:style>
  <w:style w:type="paragraph" w:customStyle="1" w:styleId="font5">
    <w:name w:val="font5"/>
    <w:basedOn w:val="Normal"/>
    <w:rsid w:val="00800C9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8">
    <w:name w:val="xl28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800C97"/>
    <w:pPr>
      <w:spacing w:beforeLines="1" w:afterLines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0">
    <w:name w:val="xl30"/>
    <w:basedOn w:val="Normal"/>
    <w:rsid w:val="00800C97"/>
    <w:pPr>
      <w:spacing w:beforeLines="1" w:afterLines="1"/>
      <w:textAlignment w:val="top"/>
    </w:pPr>
    <w:rPr>
      <w:rFonts w:ascii="Times New Roman" w:hAnsi="Times New Roman"/>
      <w:b/>
      <w:bCs/>
      <w:sz w:val="22"/>
      <w:szCs w:val="22"/>
    </w:rPr>
  </w:style>
  <w:style w:type="paragraph" w:customStyle="1" w:styleId="xl31">
    <w:name w:val="xl31"/>
    <w:basedOn w:val="Normal"/>
    <w:rsid w:val="00800C97"/>
    <w:pPr>
      <w:spacing w:beforeLines="1" w:afterLines="1"/>
      <w:jc w:val="center"/>
      <w:textAlignment w:val="top"/>
    </w:pPr>
    <w:rPr>
      <w:rFonts w:ascii="Times New Roman" w:hAnsi="Times New Roman"/>
      <w:b/>
      <w:bCs/>
      <w:sz w:val="22"/>
      <w:szCs w:val="22"/>
    </w:rPr>
  </w:style>
  <w:style w:type="paragraph" w:customStyle="1" w:styleId="xl32">
    <w:name w:val="xl32"/>
    <w:basedOn w:val="Normal"/>
    <w:rsid w:val="00800C97"/>
    <w:pPr>
      <w:spacing w:beforeLines="1" w:afterLines="1"/>
    </w:pPr>
    <w:rPr>
      <w:rFonts w:ascii="Times New Roman" w:hAnsi="Times New Roman"/>
      <w:b/>
      <w:bCs/>
      <w:sz w:val="22"/>
      <w:szCs w:val="22"/>
    </w:rPr>
  </w:style>
  <w:style w:type="paragraph" w:customStyle="1" w:styleId="xl33">
    <w:name w:val="xl33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800C9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800C97"/>
    <w:pPr>
      <w:spacing w:beforeLines="1" w:afterLines="1"/>
      <w:jc w:val="center"/>
    </w:pPr>
    <w:rPr>
      <w:rFonts w:ascii="Times New Roman" w:hAnsi="Times New Roman"/>
      <w:b/>
      <w:bCs/>
      <w:sz w:val="22"/>
      <w:szCs w:val="22"/>
    </w:rPr>
  </w:style>
  <w:style w:type="paragraph" w:customStyle="1" w:styleId="xl35">
    <w:name w:val="xl35"/>
    <w:basedOn w:val="Normal"/>
    <w:rsid w:val="00800C97"/>
    <w:pPr>
      <w:spacing w:beforeLines="1" w:afterLines="1"/>
      <w:jc w:val="center"/>
    </w:pPr>
    <w:rPr>
      <w:rFonts w:ascii="Times New Roman" w:hAnsi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8</Characters>
  <Application>Microsoft Macintosh Word</Application>
  <DocSecurity>0</DocSecurity>
  <Lines>13</Lines>
  <Paragraphs>3</Paragraphs>
  <ScaleCrop>false</ScaleCrop>
  <Company>Wildlife Conservation Society</Company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lbert</dc:creator>
  <cp:keywords/>
  <cp:lastModifiedBy>Martin Gilbert</cp:lastModifiedBy>
  <cp:revision>4</cp:revision>
  <dcterms:created xsi:type="dcterms:W3CDTF">2014-11-04T19:49:00Z</dcterms:created>
  <dcterms:modified xsi:type="dcterms:W3CDTF">2014-11-05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virology</vt:lpwstr>
  </property>
  <property fmtid="{D5CDD505-2E9C-101B-9397-08002B2CF9AE}" pid="4" name="Mendeley User Name_1">
    <vt:lpwstr>mgilbert@wcs.org@www.mendeley.com</vt:lpwstr>
  </property>
</Properties>
</file>